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ind w:right="21" w:hanging="0"/>
        <w:rPr>
          <w:color w:val="000000"/>
          <w:sz w:val="24"/>
        </w:rPr>
      </w:pPr>
      <w:r>
        <w:rPr>
          <w:b/>
          <w:color w:val="000000"/>
          <w:sz w:val="24"/>
        </w:rPr>
        <w:t xml:space="preserve">Table S2  </w:t>
      </w:r>
      <w:r>
        <w:rPr>
          <w:color w:val="000000"/>
          <w:sz w:val="24"/>
        </w:rPr>
        <w:t>Differentially</w:t>
      </w:r>
      <w:r>
        <w:rPr>
          <w:color w:val="000000"/>
          <w:kern w:val="0"/>
          <w:sz w:val="24"/>
        </w:rPr>
        <w:t xml:space="preserve"> expressed novel miRNAs between control and drought treatment (miRNAs with fold-change (log2 &gt;2.0 or&lt;-2 were listed below)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786"/>
        <w:gridCol w:w="3608"/>
        <w:gridCol w:w="1183"/>
        <w:gridCol w:w="1064"/>
      </w:tblGrid>
      <w:tr>
        <w:trPr>
          <w:trHeight w:val="285" w:hRule="atLeast"/>
        </w:trPr>
        <w:tc>
          <w:tcPr>
            <w:tcW w:w="8056" w:type="dxa"/>
            <w:gridSpan w:val="5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b/>
                <w:szCs w:val="21"/>
              </w:rPr>
              <w:t>Expression pattern: down-regulation</w:t>
            </w:r>
          </w:p>
        </w:tc>
      </w:tr>
      <w:tr>
        <w:trPr>
          <w:trHeight w:val="285" w:hRule="atLeast"/>
        </w:trPr>
        <w:tc>
          <w:tcPr>
            <w:tcW w:w="141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name</w:t>
            </w:r>
          </w:p>
        </w:tc>
        <w:tc>
          <w:tcPr>
            <w:tcW w:w="78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ngth</w:t>
            </w:r>
          </w:p>
        </w:tc>
        <w:tc>
          <w:tcPr>
            <w:tcW w:w="360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quence</w:t>
            </w:r>
          </w:p>
        </w:tc>
        <w:tc>
          <w:tcPr>
            <w:tcW w:w="118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ld-change</w:t>
            </w:r>
          </w:p>
        </w:tc>
        <w:tc>
          <w:tcPr>
            <w:tcW w:w="106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>-value</w:t>
            </w:r>
          </w:p>
        </w:tc>
      </w:tr>
      <w:tr>
        <w:trPr>
          <w:trHeight w:val="285" w:hRule="atLeast"/>
        </w:trPr>
        <w:tc>
          <w:tcPr>
            <w:tcW w:w="1415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1</w:t>
            </w:r>
          </w:p>
        </w:tc>
        <w:tc>
          <w:tcPr>
            <w:tcW w:w="786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GGTGTTGATAACTTGGGCATG</w:t>
            </w:r>
          </w:p>
        </w:tc>
        <w:tc>
          <w:tcPr>
            <w:tcW w:w="1183" w:type="dxa"/>
            <w:tcBorders>
              <w:top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80</w:t>
            </w:r>
          </w:p>
        </w:tc>
        <w:tc>
          <w:tcPr>
            <w:tcW w:w="1064" w:type="dxa"/>
            <w:tcBorders>
              <w:top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11E-0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10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TCCAAAGTTTGAGATTGTTA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9.34E-1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10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AACTGAACTTAAATACACTC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15E-09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10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CATTTTTCGGGTCGTTACA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9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5.32E-0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10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TTGATTTGCATTTCCCAT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8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11E-12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10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AGGGAAAAGGTAAAGGTAC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6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8.34E-0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10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AGCCAAGGATGACTTGCC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9.3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65E-33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1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TTGAAGAACATGGATTGGG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1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6.74E-08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11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CATGAGTTGTGGTGGGATAAT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3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8.56E-09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12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TTGTCAAAGATTTGGAAGCC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4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16E-09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12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ACGTTTTATAATTTGTTAC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6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8.34E-0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12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CAGGTAGGAAAAGGGAACAA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1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4.53E-15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13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TTGGAAGAAGGCTTTTTGT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8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06E-0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13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GGAAATTTGGGAGAATGGGT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0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67E-0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13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GAGTATGCACGTCTAGACAC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8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8.28E-25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13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GAATTGAGGCAGAGTAGATA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0.7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67E-8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14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AAAAGTAGAGCATATATAC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1.4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5.55E-14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14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CTCTTCATTTGATCGGTTGGC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7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4.19E-0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14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TGGAGAAGGAGAACACGTGC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1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29E-15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15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CTTATAAATGATGTTGAACT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0.9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98E-100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15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TTCAAGAAAGTTGTGGGAA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2.2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5.13E-244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15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AGTCAAGATAGCAACTTTGT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1.3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5.14E-13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15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CAATATGAATGGAATGTAATG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8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06E-0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16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AGACATGGTGGAGCAGAGGC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0.0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4.03E-55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17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GGATGTGTGTCTACTTGTT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8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11E-0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17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TGCCTGGCTCCCTGTATGCC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1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08E-05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17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AACTGCAAAGATTGAAATA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2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.39E-08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17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CATTCTTATCAACATACTGC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9.1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59E-30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18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AGCTTAATGATCGTTTTGAT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8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11E-12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18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TCTAGTGGGAGGGCTAAATCT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3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13E-23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19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TATTATTTCAGAAAGTCAC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6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6.92E-11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19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GAATTTCGTCAGTGCGGTTA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5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74E-10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20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TGATATAATTGGACTTTGG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2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70E-08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20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GGGCTACTCTCTATTGGCAT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2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7.36E-273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20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AGTAGATATAATGAAGATGA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6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.48E-11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21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TTTCAAATATGGTTGGAGAT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5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76E-49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21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AAGATTGAGACTATCCTAT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4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09E-09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21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GAAGATCCTAGGAATGATGT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1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6.74E-08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2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TTGATGACTGTATGGAAGGA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8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11E-0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22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CGAAAAGAGGTAGAAAATTA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3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7.28E-1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23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GATAGTTCAAGTAGAAAAAG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6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38E-10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23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GAGGGAACCAGCTACTAGAC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0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34E-0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24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GGGGCGGCTCAACAGATCTC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8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11E-0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24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AAGTTGAACAAGTAGAGAC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9.6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78E-40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2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AATGTTGGGAATGAAGGGTG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9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.12E-25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25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AGGATGCGTGGTTAGATTCG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5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51E-0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25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TTTTGAAGAGTCTGGGCAA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5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74E-10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25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CTCACTGCTCTATCTGTCAC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8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11E-12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26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TTTCTCGTCAAATCAACTA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7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75E-11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26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AATTTCCTAAGATCGTTTTG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3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8.56E-09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27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TGATATAATTGGACTTTGG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0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34E-0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27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AGTAGATATAATGAAGATGA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8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11E-0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28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AAGATTGAGACTATCCTAT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1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6.74E-08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28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GAAGATCCTAGGAATGATGT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2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70E-08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28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TTGATGACTGTATGGAAGGA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8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06E-0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28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CGAAAAGAGGTAGAAAATTA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9.9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44E-50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28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GATAGTTCAAGTAGAAAAAG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5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5.45E-10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29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GAGGGAACCAGCTACTAGAC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5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.76E-20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29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GGGGCGGCTCAACAGATCTC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3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7.28E-1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30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AAGTTGAACAAGTAGAGAC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0.9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49E-100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30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AATGTTGGGAATGAAGGGTG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6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9.48E-21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30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TTTTGAAGAGTCTGGGCAA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7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4.19E-0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30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TTTCTGGAGATGGCTGGCTA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0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5.27E-55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30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CTCACTGCTCTATCTGTCAC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6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.48E-11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30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TTTCTCGTCAAATCAACTA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9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5.32E-0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3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AATTTCCTAAGATCGTTTTG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9.8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52E-48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31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TGATATAATTGGACTTTGG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1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6.74E-08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31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AGTAGATATAATGAAGATGA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6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8.34E-0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33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AAGATTGAGACTATCCTAT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8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11E-0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33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GAAGATCCTAGGAATGATGT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4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16E-09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34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TTGATGACTGTATGGAAGGA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9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5.32E-0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34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CGAAAAGAGGTAGAAAATTA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1.2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79E-121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35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AAAATGATCTTTAGCGACAAT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7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4.19E-0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35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AAGTGACATTGGGATGGAG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8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22E-12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36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AGAAAAGGAGGAACAAAGGT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4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4.44E-38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36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CCAATAGGACCACAATTATA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9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81E-13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36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CGGGATAGTTTAGGTGTGTT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7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.04E-22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36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CAACTAGCTTGTGATTGTCTG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6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8.34E-0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37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GGACAAGTAAAAGTGAACG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9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41E-13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37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CGTGAGTGGTGGGGTAAGAT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4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38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GAAGACTTCAACTTGTATAC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6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20E-21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38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CAAGAGGACTTGGTTTATC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6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9.03E-19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ATTGTAGTTGATTTGATGA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0.4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16E-70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40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CTTGATGTAGGAACGACGAA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5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49E-19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41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ATTTTATTTTTATCGGGTTC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8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11E-0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41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CCAATTTCGGGGTCAAAACGG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0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34E-0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41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AAGGAAAATACGAAGAAGCAT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9.6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8.94E-41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42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GGTATGACACTCGCGAAGA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0.6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55E-82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42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CGAACTTGACACTTCTGGTTA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9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5.32E-0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42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AGCATAGGGAGCTCCTCAT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6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8.34E-0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4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GGGCGCGACAGAATGGCGAC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9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5.32E-0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44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TATAGTTGCAGCAGCTGCAAG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7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99E-2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44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CTTGGATTGATTTGATTGT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0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67E-0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45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CTTTGTATAACTTAAGAAATG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7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4.19E-0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45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ATCCAGTGGGCAAAGCTTTT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8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11E-0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45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TATGAATGGAATGTAATGCC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6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39E-21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4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CAATAGTTCGGGGATGAAA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7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75E-11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46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GTTGTAATGTCGGCCTAAG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0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67E-0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46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AGGTCATCTAGCAGCTTCAA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4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.69E-252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46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TTTGCTGAGGATGGAAAGAC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0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67E-0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46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GTTGTGGTATCTGGTTCAAA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2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.39E-08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47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ATTGAACAAGTAGACACAT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2.2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7.84E-240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47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GGTCTATGGTAATGATGGT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9.4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74E-3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47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TATCTGAGAAGCATAGGGAAT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3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18E-62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48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GTGCACAAGTAGACACTTT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2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70E-08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48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AGAAGATTGAAGGAGATGCA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4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5.89E-19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49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TGAACAAGTAGACACACAT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0.1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.34E-60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49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CGGGCCTGCTACCGACGCGGA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8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4.41E-12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49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TGAAGATAAAGTGCCTGCTCTG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0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39E-200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50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AGGGAGTGATAGTTTAGGT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8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06E-0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50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GGTAGAGAGATTGTTTCTG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8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11E-0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51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GGCAAGCATCCTTGGCGAC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0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67E-0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51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ATATGCTCTAGATTTTGGA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1.0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6.23E-10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51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CACAAGTAGATACTTAAATTTG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8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11E-0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52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TTGGATGTTGAAGACTTTTT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7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6.04E-22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5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GAATTATAGGCTTAAACAAA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0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67E-0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53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GAAGATAGAGAGCACTAATG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7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18E-52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53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GGGTGTGCACAAGTAGACA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9.5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11E-38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5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CAGTTCGTAGGATATTGGT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6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8.34E-0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54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CGGGTGAGATGACATTCTT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6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.48E-11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54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CCAAGCACGAATGTAGAAG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9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5.32E-0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54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AGTTCTTGTAGGGTGAGACAA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.2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.15E-21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55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GTGGAAGTTCAGACTGTGTT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2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.39E-08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55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CAGCCAAGGATGACTTGCCG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4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85E-0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57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TCGTATTTTCGGTGGCTTCGC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0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34E-0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57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CAGGCTATGAAAACATTCAG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0.9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4.79E-102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5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AGAGACGGTATCATTAGAG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2.3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4.23E-275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58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TGCAAGATTTTAGTGACGAC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8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4.41E-12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58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GTTTAATTGCGTTTGGACCAT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8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11E-12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58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GGACCTGGAGGTAATGGTT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3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4.30E-09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58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GAAATGGAATAGTACTAGT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1.7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13E-174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58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GAGCTACGGAATCAAAACTC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5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74E-10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58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GGCATGCGGGTTAGGACGTC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5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49E-19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6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AAGTAGGAATCAAGGTCAAT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0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5.03E-3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6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GCTGCTGACCTATGGATTCC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3.2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6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AAAGTGAAAGTAGAGGATC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1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6.74E-08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AGCTTGAGCTCGATTCGAGG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3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4.30E-09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7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CTATTTCAGGAAGTTGGAC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0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7.10E-14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8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TGGCATTCTGTCCACCTC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3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84E-1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8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AGGATATGCAGAAGAAAAAT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.2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8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ATAGGGACGGAGGGAGTATAT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6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8.34E-0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8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CCTCTGGAGGTCGGTATTGT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4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16E-09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8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GTTTAGATGTGCACTCTCAA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9.4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37E-3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8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GGGGCAATTGATAGTTGAG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.9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5.32E-0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8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GTTTTAGGGGTAGATGAGG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3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8.56E-09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GATATGACATAGGGCTTCA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5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7.47E-20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9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ACAATTGATAGTTGACGTGT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1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38E-10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9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AAGGGTTTCTTACAGAGTTC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3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6.40E-163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9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AACTTAAACTGTTTGATTCTC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8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4.41E-12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9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TCGGTATGGTTGTTGATGGT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0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34E-0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9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GGCTGCCAATGAAATGATG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.7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75E-11</w:t>
            </w:r>
          </w:p>
        </w:tc>
      </w:tr>
      <w:tr>
        <w:trPr>
          <w:trHeight w:val="285" w:hRule="atLeast"/>
        </w:trPr>
        <w:tc>
          <w:tcPr>
            <w:tcW w:w="8056" w:type="dxa"/>
            <w:gridSpan w:val="5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b/>
                <w:szCs w:val="21"/>
              </w:rPr>
              <w:t>Expression pattern: up-regulation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14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CGTGAATGATGCGGGAGATA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5.67E-51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17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GCAGCACCATCAAGATTCAC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1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98E-13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2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GCAGCATCATCAAGATTCAC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7.58E-31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36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AGGGTGAGACTATGCTTATGG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.52E-05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44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TTGTTAAGGATTCTAATTGG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59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TATTGTAGTTGATTTGATG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8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01E-4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59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ATTCTTGCATGTCGGAATT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6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.38E-321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59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TCTACAGTAGAAGCGAGCGCC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5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7.89E-20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6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AAGTAGGAATCAAGGTCAAT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0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5.03E-3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60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GCGATATGAAATTTTTGTGTT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1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5.26E-08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60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GCATAGTAGATCTTACACAT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7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.47E-0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60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GTACCTGCCGAGCTTATGAG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9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4.28E-0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61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GGAACTTAGAAGAAATTGA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7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.47E-0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61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AGGTGTGCATACTCAAAGT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4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60E-09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61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CAATCCATATGGTTGGACGT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10E-1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62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ATTTGGTTCGATTTTCGGT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4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7.98E-10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62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TAATGATATATTTGGATCGG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6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6.98E-0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62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GGTTGTGACCGTTTGAAAG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7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6.03E-12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62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AGAAGACTCAAATACCTTTA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73E-0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62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AGCTGTGGAGGATTCAAGGC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7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43E-11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62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TTTGCATATGTCAGGAGCTT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6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24E-81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63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GAACTCTCTCCCTCAATGGC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4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72E-35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63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TACATGTGAATCTACTTGAAT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7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.47E-0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63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TGACGGAAGCATAGAGAGCA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2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71E-1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63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GCTCCTTTCAGGCCAAGAC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73E-0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64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TGTGACACATTTCGGATTT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8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7.42E-13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64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GTTTAGATGTGCACTCTCA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.69E-13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64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TTGTTGATGGTCATCTATT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3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6.04E-69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64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CGAGTGGCTGAGGGGGTTCAA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7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.47E-0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64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CAGATTGCAATTTGGATTTCTG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6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9.83E-11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65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CACAATCAAGAAGAGGTTT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6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4.89E-11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66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GTGAATGAAGCGGGAGTACAAG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2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8.49E-1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66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CACAGCTGACGACTCGTTG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3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21E-68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66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AACAACTATTGTTGGACGG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40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72E-35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66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ACGAACGGTTTGATGCGTTG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5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54E-152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67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ATTTGGACCAAGTATTTGAT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9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37E-25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67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CACGTGTTCTCCTTCTCCAA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8.59E-0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67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TCCAAAGCTGCAGAAATGA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4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29E-18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67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AGGTCTGAGATATATATTGC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.23E-09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68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TCCACAGCTTTCTTGAACT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0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25E-105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68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GAAGACTAGGCTTGAAGTAT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05E-1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68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TGTGTGGCTGAAGTTGTGC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9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89E-50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68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GACATAAACATACTTGGTTC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7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21E-11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69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TTAGTTGAGGCCAAGTTTGA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.23E-09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69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GAAGATCGAAGGAAAACGGA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5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59E-19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70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CAATTTCAGTGATTGTGGGA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5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7.71E-40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71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TCAGCTAACTGTATTCGTCTT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2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30E-08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71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GGTAGAACACTTTGGGGACG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2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30E-08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71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AGGGACTACTAGGGTTTAGG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9.14E-14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72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GATCATGTGGCAGCATCAC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5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29E-75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72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GGTAGAAAGACTGTTTCCA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9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37E-25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72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TATACAGAGAAACCGCTGTC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5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.93E-20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73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GATGCAGGTCACTAGGAATG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84E-13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73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GCAGACTACATTTTCTTTGA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1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.74E-60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73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AACCACAGTGAGGTCGTTGT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0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13E-14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74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GGCTTAGATATGACATAGGG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3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8.92E-34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74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CAAATGGAATCTGGCAACTT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6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6.98E-0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75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GGGTTCAATGTAGTCATCAA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4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7.98E-10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75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CAATTAAAAGTGGACGAAGGT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8.59E-0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75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GTGGACAACTATTATTGGAC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8.59E-0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75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TAGATCTTCATATGTTGGG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6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4.89E-11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75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CATTTATGACTTGCTAGGACT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4.22E-1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75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AAATCAAATTTTGATCCGTCT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84E-13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76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AGGGTGATGGTGGGTATTGA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8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7.42E-13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76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CATTTGTGGAAGTTGGTAGT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7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.47E-0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76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GCGTTTACTCAGAATGTTGA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2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62E-08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76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TTCGGATTCACATTAGAAGGT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8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7.42E-13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76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GACAATTATTGTTGGACGG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9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.69E-13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7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CTATTTCAGGAAGTTGGAC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.0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7.10E-14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77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GGCACTTAACATACTTCTGT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6.48E-09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77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GAGCATCATCAAGATTCAC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98E-10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77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CCATTTGGTCTTTGGAAAAT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4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7.98E-10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77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AGTAGAGCTGTCAATATGGGC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6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6.98E-0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78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GTTGTTGGTTGTGGGTGGGG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7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.47E-0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78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TTTGGGTTGGTAGAAAGGTG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3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4.44E-34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78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AAAGACCCAAGATACTTGAA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.23E-09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78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TAAGATCTGCGTACATTCT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8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7.42E-13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78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GGGAGCAATAAGATGATTGG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7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21E-11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79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TCATGACAATTAAAAGTGGAC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13E-0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79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AATCGGTGTCGAATTAGGCT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6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9.49E-41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79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GGTAGTACTGAGTAGGATTT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4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7.98E-10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79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GACAAGTAAAGATGGACGG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4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60E-09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79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TTGTCCTAGAATTTGCAAGT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.23E-09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80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GTAACTCTGTCCACCAAGGCT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2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62E-08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80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AGGTACCTAACAATTTTCTA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1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5.26E-08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80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CTATTGACTTTGCATACTTCT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.23E-09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80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TTATTCTATTCCACCTCT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8.59E-0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80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GAAGTAGGAAGGCGACCCA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2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30E-08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81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TCCAAGAAAGCTGTGGGAA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6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9.88E-323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82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GTCTTGTAGAGGCCCATCTT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4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60E-09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82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TGTGGAGATTGTTCCTGATC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6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9.83E-11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82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GTTAGAAATGGTAGACTTCG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73E-0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83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CCAAAATTGATAGGAGATCG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9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4.28E-0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83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TCTGAAGTAGAGTGGATATT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74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.47E-0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83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GTGAATGATGCGGTAGACTGA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.23E-09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84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GAAGAGATTGATAGCACGT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7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84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CACAAGTTCTTCTGCATGGC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8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8.59E-0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84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GGACACGAAATATGGGACGC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5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19E-31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8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TCTGGACAAAGATGAGAAGG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85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TTGAAGAACATGGATTGGGC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3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2.13E-0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85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AGGAGATGAGCAATTCACTA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06E-0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85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AGATGATTCATATGTGTTA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0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13E-14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85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CGGCCTTAATAAGATGGTGAA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96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.39E-2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86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GCATTATTGTAGTTGATTTG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0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.80E-10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86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CTCCTTGAAGACACACTCTA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9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.32E-103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86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AGGTAATCTTAGTCTTGGAT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6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9.05E-81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86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CTAAGCCTGAGATTACCTTT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8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55E-96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87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CCGGAGCTAACCGCGCTGACG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05E-17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87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CATGTGATGGTTGTCGGTTA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8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49E-12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88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CAATCTTGTTGGTAATTTGGA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7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6.03E-12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88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GTGTGGTGTGGAGGCATGAG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78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.65E-23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89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ACATTTGCATATCCGTTCT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4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6.41E-19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89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TTTTGTTAGACTATTTTAT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85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5.02E-48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90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GGTATTGTACTAAGACGGTT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2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30E-08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902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GGAAGAGATGATTGGAGAA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2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6.48E-09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90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CTGCATACTTGTTACCTGA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89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7.42E-13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910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ACGGATAGAAAAGCGACGGA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98E-10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91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GCTACTGTGGCTCAGCGGTT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7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.23E-09</w:t>
            </w:r>
          </w:p>
        </w:tc>
      </w:tr>
      <w:tr>
        <w:trPr>
          <w:trHeight w:val="285" w:hRule="atLeast"/>
        </w:trPr>
        <w:tc>
          <w:tcPr>
            <w:tcW w:w="141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91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GAACAAGTATTGTTGGACATT</w:t>
            </w:r>
          </w:p>
        </w:tc>
        <w:tc>
          <w:tcPr>
            <w:tcW w:w="11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41</w:t>
            </w:r>
          </w:p>
        </w:tc>
        <w:tc>
          <w:tcPr>
            <w:tcW w:w="1064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35E-35</w:t>
            </w:r>
          </w:p>
        </w:tc>
      </w:tr>
      <w:tr>
        <w:trPr>
          <w:trHeight w:val="285" w:hRule="atLeast"/>
        </w:trPr>
        <w:tc>
          <w:tcPr>
            <w:tcW w:w="141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u-miR-920</w:t>
            </w:r>
          </w:p>
        </w:tc>
        <w:tc>
          <w:tcPr>
            <w:tcW w:w="786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  <w:tc>
          <w:tcPr>
            <w:tcW w:w="360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ind w:right="21" w:hanging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TGAAAGTTGGCAGCCACATTT</w:t>
            </w:r>
          </w:p>
        </w:tc>
        <w:tc>
          <w:tcPr>
            <w:tcW w:w="1183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74</w:t>
            </w:r>
          </w:p>
        </w:tc>
        <w:tc>
          <w:tcPr>
            <w:tcW w:w="106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1.21E-11</w:t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Style12">
    <w:name w:val="默认段落字体"/>
    <w:qFormat/>
    <w:rPr/>
  </w:style>
  <w:style w:type="character" w:styleId="3Char">
    <w:name w:val="标题 3 Char"/>
    <w:basedOn w:val="Style12"/>
    <w:qFormat/>
    <w:rPr>
      <w:rFonts w:ascii="宋体;SimSun" w:hAnsi="宋体;SimSun" w:eastAsia="宋体;SimSun" w:cs="宋体;SimSun"/>
      <w:b/>
      <w:bCs/>
      <w:sz w:val="27"/>
      <w:szCs w:val="27"/>
      <w:lang w:val="en-US" w:eastAsia="zh-CN" w:bidi="ar-SA"/>
    </w:rPr>
  </w:style>
  <w:style w:type="character" w:styleId="4Char">
    <w:name w:val="标题 4 Char"/>
    <w:basedOn w:val="Style12"/>
    <w:qFormat/>
    <w:rPr>
      <w:rFonts w:ascii="Arial" w:hAnsi="Arial" w:eastAsia="黑体;SimHei" w:cs="Arial"/>
      <w:b/>
      <w:bCs/>
      <w:kern w:val="2"/>
      <w:sz w:val="28"/>
      <w:szCs w:val="28"/>
      <w:lang w:val="en-US" w:eastAsia="zh-CN" w:bidi="ar-SA"/>
    </w:rPr>
  </w:style>
  <w:style w:type="character" w:styleId="Char">
    <w:name w:val="页眉 Char"/>
    <w:basedOn w:val="Style12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1">
    <w:name w:val="页脚 Char"/>
    <w:basedOn w:val="Style12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ZChar">
    <w:name w:val="z-窗体顶端 Char"/>
    <w:basedOn w:val="Style12"/>
    <w:qFormat/>
    <w:rPr>
      <w:rFonts w:ascii="Arial" w:hAnsi="Arial" w:eastAsia="宋体;SimSun" w:cs="Arial"/>
      <w:vanish/>
      <w:sz w:val="16"/>
      <w:szCs w:val="16"/>
      <w:lang w:val="en-US" w:eastAsia="zh-CN" w:bidi="ar-SA"/>
    </w:rPr>
  </w:style>
  <w:style w:type="character" w:styleId="ZChar1">
    <w:name w:val="z-窗体底端 Char"/>
    <w:basedOn w:val="Style12"/>
    <w:qFormat/>
    <w:rPr>
      <w:rFonts w:ascii="Arial" w:hAnsi="Arial" w:eastAsia="宋体;SimSun" w:cs="Arial"/>
      <w:vanish/>
      <w:sz w:val="16"/>
      <w:szCs w:val="16"/>
      <w:lang w:val="en-US" w:eastAsia="zh-CN" w:bidi="ar-SA"/>
    </w:rPr>
  </w:style>
  <w:style w:type="character" w:styleId="Char2">
    <w:name w:val="批注框文本 Char"/>
    <w:basedOn w:val="Style12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HTMLChar">
    <w:name w:val="HTML 预设格式 Char"/>
    <w:basedOn w:val="Style12"/>
    <w:qFormat/>
    <w:rPr>
      <w:rFonts w:ascii="宋体;SimSun" w:hAnsi="宋体;SimSun" w:eastAsia="宋体;SimSun" w:cs="宋体;SimSun"/>
      <w:sz w:val="24"/>
      <w:szCs w:val="24"/>
      <w:lang w:val="en-US" w:eastAsia="zh-CN" w:bidi="ar-SA"/>
    </w:rPr>
  </w:style>
  <w:style w:type="character" w:styleId="PageNumber">
    <w:name w:val="Pag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Z">
    <w:name w:val="z-窗体顶端"/>
    <w:basedOn w:val="Normal"/>
    <w:next w:val="Normal"/>
    <w:qFormat/>
    <w:pPr>
      <w:widowControl/>
      <w:pBdr>
        <w:bottom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</w:rPr>
  </w:style>
  <w:style w:type="paragraph" w:styleId="Z1">
    <w:name w:val="z-窗体底端"/>
    <w:basedOn w:val="Normal"/>
    <w:next w:val="Normal"/>
    <w:qFormat/>
    <w:pPr>
      <w:widowControl/>
      <w:pBdr>
        <w:top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8T01:16:00Z</dcterms:created>
  <dc:creator>Lenovo User</dc:creator>
  <dc:description/>
  <cp:keywords/>
  <dc:language>en-US</dc:language>
  <cp:lastModifiedBy>user</cp:lastModifiedBy>
  <dcterms:modified xsi:type="dcterms:W3CDTF">2014-02-27T04:36:00Z</dcterms:modified>
  <cp:revision>12</cp:revision>
  <dc:subject/>
  <dc:title/>
</cp:coreProperties>
</file>